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779" w:rsidRPr="00A037F0" w:rsidRDefault="006C46C3" w:rsidP="00A037F0">
      <w:pPr>
        <w:spacing w:after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A037F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Questions</w:t>
      </w:r>
      <w:r w:rsidRPr="00A037F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  <w:r w:rsidR="003731B2" w:rsidRPr="00A037F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pertaining </w:t>
      </w:r>
      <w:bookmarkStart w:id="0" w:name="_GoBack"/>
      <w:bookmarkEnd w:id="0"/>
      <w:r w:rsidR="003731B2" w:rsidRPr="00A037F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o the frequency of eating fat-containing foods over the previous month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D3779" w:rsidRPr="006C46C3" w:rsidTr="002D3779">
        <w:tc>
          <w:tcPr>
            <w:tcW w:w="9350" w:type="dxa"/>
          </w:tcPr>
          <w:p w:rsidR="002D3779" w:rsidRPr="006C46C3" w:rsidRDefault="002D377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) Do you eat</w:t>
            </w: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eat together with the skin?</w:t>
            </w:r>
          </w:p>
        </w:tc>
      </w:tr>
      <w:tr w:rsidR="006C46C3" w:rsidRPr="006C46C3" w:rsidTr="002D3779">
        <w:tc>
          <w:tcPr>
            <w:tcW w:w="9350" w:type="dxa"/>
          </w:tcPr>
          <w:p w:rsidR="002D3779" w:rsidRPr="006C46C3" w:rsidRDefault="002D377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) Do you cook meat/fish with oil?</w:t>
            </w:r>
          </w:p>
        </w:tc>
      </w:tr>
      <w:tr w:rsidR="006C46C3" w:rsidRPr="006C46C3" w:rsidTr="002D3779">
        <w:tc>
          <w:tcPr>
            <w:tcW w:w="9350" w:type="dxa"/>
          </w:tcPr>
          <w:p w:rsidR="002D3779" w:rsidRPr="006C46C3" w:rsidRDefault="002D377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) Do you fry vegetables before eating?</w:t>
            </w:r>
          </w:p>
        </w:tc>
      </w:tr>
      <w:tr w:rsidR="006C46C3" w:rsidRPr="006C46C3" w:rsidTr="002D3779">
        <w:tc>
          <w:tcPr>
            <w:tcW w:w="9350" w:type="dxa"/>
          </w:tcPr>
          <w:p w:rsidR="002D3779" w:rsidRPr="006C46C3" w:rsidRDefault="002D377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) Do you eat noodles/rice with lard or fried vegetables?</w:t>
            </w:r>
          </w:p>
        </w:tc>
      </w:tr>
      <w:tr w:rsidR="006C46C3" w:rsidRPr="006C46C3" w:rsidTr="002D3779">
        <w:tc>
          <w:tcPr>
            <w:tcW w:w="9350" w:type="dxa"/>
          </w:tcPr>
          <w:p w:rsidR="002D3779" w:rsidRPr="006C46C3" w:rsidRDefault="002D377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) Do you fry bean products (tofu, bean curd) before eating?</w:t>
            </w:r>
          </w:p>
        </w:tc>
      </w:tr>
      <w:tr w:rsidR="002D3779" w:rsidRPr="006C46C3" w:rsidTr="002D3779">
        <w:tc>
          <w:tcPr>
            <w:tcW w:w="9350" w:type="dxa"/>
          </w:tcPr>
          <w:p w:rsidR="002D3779" w:rsidRPr="006C46C3" w:rsidRDefault="002D3779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) Do you spread cream, butter, or mayonnaise on bread before eating?</w:t>
            </w:r>
          </w:p>
        </w:tc>
      </w:tr>
      <w:tr w:rsidR="006C46C3" w:rsidRPr="006C46C3" w:rsidTr="002D3779">
        <w:tc>
          <w:tcPr>
            <w:tcW w:w="9350" w:type="dxa"/>
          </w:tcPr>
          <w:p w:rsidR="002D3779" w:rsidRPr="006C46C3" w:rsidRDefault="00CA0C8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) When you eat snacks, do you choose to replace high-fat snacks (such as potato chips, pastries, doughnuts) with foods such as vegetables or fruits?</w:t>
            </w:r>
          </w:p>
        </w:tc>
      </w:tr>
      <w:tr w:rsidR="006C46C3" w:rsidRPr="006C46C3" w:rsidTr="002D3779">
        <w:tc>
          <w:tcPr>
            <w:tcW w:w="9350" w:type="dxa"/>
          </w:tcPr>
          <w:p w:rsidR="002D3779" w:rsidRPr="006C46C3" w:rsidRDefault="00CA0C8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) Do you prefer braised or roasted meat?</w:t>
            </w:r>
          </w:p>
        </w:tc>
      </w:tr>
      <w:tr w:rsidR="006C46C3" w:rsidRPr="006C46C3" w:rsidTr="002D3779">
        <w:tc>
          <w:tcPr>
            <w:tcW w:w="9350" w:type="dxa"/>
          </w:tcPr>
          <w:p w:rsidR="002D3779" w:rsidRPr="006C46C3" w:rsidRDefault="00CA0C8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) If a portion of food is a low-fat diet, do you choose to replace it?</w:t>
            </w:r>
          </w:p>
        </w:tc>
      </w:tr>
      <w:tr w:rsidR="002D3779" w:rsidRPr="006C46C3" w:rsidTr="002D3779">
        <w:tc>
          <w:tcPr>
            <w:tcW w:w="9350" w:type="dxa"/>
          </w:tcPr>
          <w:p w:rsidR="002D3779" w:rsidRPr="006C46C3" w:rsidRDefault="00CA0C8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) Do you try to replace high-fat meat (such as pork or beef) with low-fat meat (such as fish or chicken)?</w:t>
            </w:r>
          </w:p>
        </w:tc>
      </w:tr>
      <w:tr w:rsidR="002D3779" w:rsidRPr="006C46C3" w:rsidTr="002D3779">
        <w:tc>
          <w:tcPr>
            <w:tcW w:w="9350" w:type="dxa"/>
          </w:tcPr>
          <w:p w:rsidR="002D3779" w:rsidRPr="006C46C3" w:rsidRDefault="00CA0C8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) Do you choose to eat lean meat instead of pork belly or hooves?</w:t>
            </w:r>
          </w:p>
        </w:tc>
      </w:tr>
      <w:tr w:rsidR="006C46C3" w:rsidRPr="006C46C3" w:rsidTr="002D3779">
        <w:tc>
          <w:tcPr>
            <w:tcW w:w="9350" w:type="dxa"/>
          </w:tcPr>
          <w:p w:rsidR="002D3779" w:rsidRPr="006C46C3" w:rsidRDefault="00CA0C8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6C46C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2) Do you eat light vegetarian food at certain meals to reduce the consumption of high-fat food such as meat?</w:t>
            </w:r>
          </w:p>
        </w:tc>
      </w:tr>
    </w:tbl>
    <w:p w:rsidR="009D1343" w:rsidRDefault="005E0ED0"/>
    <w:sectPr w:rsidR="009D1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N7G0tDS2NDEzMzNQ0lEKTi0uzszPAykwrAUAD0twsiwAAAA="/>
  </w:docVars>
  <w:rsids>
    <w:rsidRoot w:val="002D3779"/>
    <w:rsid w:val="002D3779"/>
    <w:rsid w:val="003731B2"/>
    <w:rsid w:val="00387D59"/>
    <w:rsid w:val="00443B4C"/>
    <w:rsid w:val="006C46C3"/>
    <w:rsid w:val="00A037F0"/>
    <w:rsid w:val="00A37D0D"/>
    <w:rsid w:val="00CA0C82"/>
    <w:rsid w:val="00D77FEB"/>
    <w:rsid w:val="00FB6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D2778"/>
  <w15:chartTrackingRefBased/>
  <w15:docId w15:val="{D87DDFC4-E146-42BB-9B04-0FB22CC29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1-12T18:44:00Z</dcterms:created>
  <dcterms:modified xsi:type="dcterms:W3CDTF">2022-01-12T18:44:00Z</dcterms:modified>
</cp:coreProperties>
</file>